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559"/>
      </w:tblGrid>
      <w:tr w:rsidR="00964DE8" w14:paraId="09BA3BF4" w14:textId="77777777" w:rsidTr="000C5B32"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15E75" w14:textId="77777777" w:rsidR="00964DE8" w:rsidRDefault="00964DE8">
            <w:r w:rsidRPr="009C4C12">
              <w:rPr>
                <w:b/>
                <w:bCs/>
              </w:rPr>
              <w:t>Table S1.</w:t>
            </w:r>
            <w:r>
              <w:t xml:space="preserve"> </w:t>
            </w:r>
            <w:r w:rsidR="009C4C12">
              <w:t>C</w:t>
            </w:r>
            <w:r w:rsidR="00001F23">
              <w:t>urrent c</w:t>
            </w:r>
            <w:r w:rsidR="009C4C12">
              <w:t>omorbidities within the sample</w:t>
            </w:r>
            <w:r w:rsidR="007A52EC">
              <w:t>,</w:t>
            </w:r>
          </w:p>
          <w:p w14:paraId="15416B33" w14:textId="108DEAD7" w:rsidR="00131879" w:rsidRDefault="007A52EC">
            <w:r>
              <w:t>d</w:t>
            </w:r>
            <w:r w:rsidR="00131879">
              <w:t>etermined using the Structured Clinical Interview for Diagnosis, Clinical Version</w:t>
            </w:r>
          </w:p>
        </w:tc>
      </w:tr>
      <w:tr w:rsidR="00964DE8" w14:paraId="3D48C401" w14:textId="77777777" w:rsidTr="000C5B32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89AAA80" w14:textId="77777777" w:rsidR="00964DE8" w:rsidRPr="009C4C12" w:rsidRDefault="00964DE8">
            <w:pPr>
              <w:rPr>
                <w:b/>
                <w:bCs/>
              </w:rPr>
            </w:pPr>
            <w:r w:rsidRPr="009C4C12">
              <w:rPr>
                <w:b/>
                <w:bCs/>
              </w:rPr>
              <w:t>Comorbidi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08BC671" w14:textId="77777777" w:rsidR="00964DE8" w:rsidRPr="009C4C12" w:rsidRDefault="00964DE8" w:rsidP="009C4C12">
            <w:pPr>
              <w:jc w:val="center"/>
              <w:rPr>
                <w:b/>
                <w:bCs/>
              </w:rPr>
            </w:pPr>
            <w:r w:rsidRPr="009C4C12">
              <w:rPr>
                <w:b/>
                <w:bCs/>
              </w:rPr>
              <w:t>n (%)</w:t>
            </w:r>
          </w:p>
        </w:tc>
      </w:tr>
      <w:tr w:rsidR="00964DE8" w14:paraId="631E9551" w14:textId="77777777" w:rsidTr="000C5B32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B942405" w14:textId="77777777" w:rsidR="00964DE8" w:rsidRDefault="00F254DB">
            <w:r>
              <w:t>Social Phobi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D369C7F" w14:textId="77777777" w:rsidR="00964DE8" w:rsidRDefault="00CD7D8E" w:rsidP="0023726D">
            <w:pPr>
              <w:jc w:val="center"/>
            </w:pPr>
            <w:r>
              <w:t>9</w:t>
            </w:r>
            <w:r w:rsidR="007E3591">
              <w:t xml:space="preserve"> (12.3%)</w:t>
            </w:r>
          </w:p>
        </w:tc>
        <w:bookmarkStart w:id="0" w:name="_GoBack"/>
        <w:bookmarkEnd w:id="0"/>
      </w:tr>
      <w:tr w:rsidR="000C3253" w14:paraId="133C6F3F" w14:textId="77777777" w:rsidTr="00AA553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5334E5" w14:textId="77777777" w:rsidR="000C3253" w:rsidRPr="00F254DB" w:rsidRDefault="000C3253" w:rsidP="00AA553A">
            <w:proofErr w:type="spellStart"/>
            <w:r>
              <w:rPr>
                <w:vertAlign w:val="superscript"/>
              </w:rPr>
              <w:t>a</w:t>
            </w:r>
            <w:r>
              <w:t>Drug</w:t>
            </w:r>
            <w:proofErr w:type="spellEnd"/>
            <w:r>
              <w:t xml:space="preserve"> Abuse/Depend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0152" w14:textId="77777777" w:rsidR="000C3253" w:rsidRDefault="000C3253" w:rsidP="00AA553A">
            <w:pPr>
              <w:jc w:val="center"/>
            </w:pPr>
            <w:r>
              <w:t>9</w:t>
            </w:r>
            <w:r w:rsidR="007E3591">
              <w:t xml:space="preserve"> (12.3%)</w:t>
            </w:r>
          </w:p>
        </w:tc>
      </w:tr>
      <w:tr w:rsidR="00F254DB" w14:paraId="0E63D7B5" w14:textId="77777777" w:rsidTr="000C5B3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84902B" w14:textId="77777777" w:rsidR="00F254DB" w:rsidRDefault="00F254DB" w:rsidP="00F254DB">
            <w:r>
              <w:t>Alcohol Abuse/Depend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71A6" w14:textId="77777777" w:rsidR="00F254DB" w:rsidRDefault="00567529" w:rsidP="0023726D">
            <w:pPr>
              <w:jc w:val="center"/>
            </w:pPr>
            <w:r>
              <w:t>8</w:t>
            </w:r>
            <w:r w:rsidR="007E3591">
              <w:t xml:space="preserve"> (11.0%)</w:t>
            </w:r>
          </w:p>
        </w:tc>
      </w:tr>
      <w:tr w:rsidR="00F254DB" w14:paraId="4A154422" w14:textId="77777777" w:rsidTr="000C5B3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56EB89" w14:textId="77777777" w:rsidR="00F254DB" w:rsidRDefault="00F254DB" w:rsidP="00F254DB">
            <w:r>
              <w:t>PT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3C3" w14:textId="77777777" w:rsidR="00F254DB" w:rsidRDefault="00F254DB" w:rsidP="0023726D">
            <w:pPr>
              <w:jc w:val="center"/>
            </w:pPr>
            <w:r>
              <w:t>6</w:t>
            </w:r>
            <w:r w:rsidR="007E3591">
              <w:t xml:space="preserve"> (8.2%)</w:t>
            </w:r>
          </w:p>
        </w:tc>
      </w:tr>
      <w:tr w:rsidR="00F254DB" w14:paraId="58826CFE" w14:textId="77777777" w:rsidTr="000C5B3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E3B374" w14:textId="77777777" w:rsidR="00F254DB" w:rsidRDefault="00F254DB" w:rsidP="00F254DB">
            <w:r>
              <w:t>Generalized 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4095" w14:textId="77777777" w:rsidR="00F254DB" w:rsidRDefault="00F254DB" w:rsidP="0023726D">
            <w:pPr>
              <w:jc w:val="center"/>
            </w:pPr>
            <w:r>
              <w:t>4</w:t>
            </w:r>
            <w:r w:rsidR="007E3591">
              <w:t xml:space="preserve"> (5.5%)</w:t>
            </w:r>
          </w:p>
        </w:tc>
      </w:tr>
      <w:tr w:rsidR="00F254DB" w14:paraId="0F2B0ED0" w14:textId="77777777" w:rsidTr="000C325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9C3673" w14:textId="77777777" w:rsidR="00F254DB" w:rsidRDefault="00567529" w:rsidP="00F254DB">
            <w:r>
              <w:t>Specific Pho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9C03" w14:textId="77777777" w:rsidR="00F254DB" w:rsidRDefault="00567529" w:rsidP="0023726D">
            <w:pPr>
              <w:jc w:val="center"/>
            </w:pPr>
            <w:r>
              <w:t>2</w:t>
            </w:r>
            <w:r w:rsidR="007E3591">
              <w:t xml:space="preserve"> (2.7%)</w:t>
            </w:r>
          </w:p>
        </w:tc>
      </w:tr>
      <w:tr w:rsidR="000C3253" w14:paraId="4BB38375" w14:textId="77777777" w:rsidTr="000C325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E3EE60" w14:textId="77777777" w:rsidR="000C3253" w:rsidRDefault="000C3253" w:rsidP="00AA553A">
            <w:r>
              <w:t>Binge Eating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7DD1" w14:textId="77777777" w:rsidR="000C3253" w:rsidRDefault="000C3253" w:rsidP="00AA553A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0C3253" w14:paraId="2F08E106" w14:textId="77777777" w:rsidTr="000C325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C709C1" w14:textId="77777777" w:rsidR="000C3253" w:rsidRDefault="000C3253" w:rsidP="00AA553A">
            <w:r>
              <w:t>Body Dysmorp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FA52" w14:textId="77777777" w:rsidR="000C3253" w:rsidRDefault="000C3253" w:rsidP="00AA553A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0C3253" w14:paraId="35F8A7FD" w14:textId="77777777" w:rsidTr="00AA553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AD76BB" w14:textId="77777777" w:rsidR="000C3253" w:rsidRDefault="000C3253" w:rsidP="00AA553A">
            <w:r>
              <w:t>Hypochondri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855A" w14:textId="77777777" w:rsidR="000C3253" w:rsidRDefault="000C3253" w:rsidP="00AA553A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0C3253" w14:paraId="7B1166EC" w14:textId="77777777" w:rsidTr="00AA553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515AAC" w14:textId="77777777" w:rsidR="000C3253" w:rsidRDefault="000C3253" w:rsidP="00AA553A">
            <w:r>
              <w:t>Panic Attac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3016" w14:textId="77777777" w:rsidR="000C3253" w:rsidRDefault="000C3253" w:rsidP="00AA553A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0C3253" w14:paraId="648671D4" w14:textId="77777777" w:rsidTr="00AA553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A66F02" w14:textId="77777777" w:rsidR="000C3253" w:rsidRDefault="000C3253" w:rsidP="00AA553A">
            <w:r>
              <w:t>Panic Disorder with Agorapho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828F" w14:textId="77777777" w:rsidR="000C3253" w:rsidRDefault="000C3253" w:rsidP="00AA553A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F254DB" w14:paraId="1532D95C" w14:textId="77777777" w:rsidTr="000C5B3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C9AF9B" w14:textId="77777777" w:rsidR="00F254DB" w:rsidRDefault="00567529" w:rsidP="00F254DB">
            <w:r>
              <w:t>Somat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7BC4" w14:textId="77777777" w:rsidR="00F254DB" w:rsidRDefault="00567529" w:rsidP="0023726D">
            <w:pPr>
              <w:jc w:val="center"/>
            </w:pPr>
            <w:r>
              <w:t>1</w:t>
            </w:r>
            <w:r w:rsidR="007E3591">
              <w:t xml:space="preserve"> (1.4%)</w:t>
            </w:r>
          </w:p>
        </w:tc>
      </w:tr>
      <w:tr w:rsidR="00F254DB" w14:paraId="7968C9F0" w14:textId="77777777" w:rsidTr="000C5B32">
        <w:tc>
          <w:tcPr>
            <w:tcW w:w="5245" w:type="dxa"/>
            <w:gridSpan w:val="2"/>
            <w:tcBorders>
              <w:left w:val="nil"/>
              <w:bottom w:val="nil"/>
              <w:right w:val="nil"/>
            </w:tcBorders>
          </w:tcPr>
          <w:p w14:paraId="5AC95904" w14:textId="77777777" w:rsidR="00F254DB" w:rsidRDefault="00F254DB" w:rsidP="00F254DB">
            <w:proofErr w:type="spellStart"/>
            <w:r>
              <w:rPr>
                <w:vertAlign w:val="superscript"/>
              </w:rPr>
              <w:t>a</w:t>
            </w:r>
            <w:r>
              <w:t>Drugs</w:t>
            </w:r>
            <w:proofErr w:type="spellEnd"/>
            <w:r>
              <w:t xml:space="preserve"> other than cannabis</w:t>
            </w:r>
          </w:p>
        </w:tc>
      </w:tr>
    </w:tbl>
    <w:p w14:paraId="4417F413" w14:textId="77777777" w:rsidR="00964DE8" w:rsidRDefault="00964DE8"/>
    <w:sectPr w:rsidR="00964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E8"/>
    <w:rsid w:val="00001F23"/>
    <w:rsid w:val="000C3253"/>
    <w:rsid w:val="000C5B32"/>
    <w:rsid w:val="00131879"/>
    <w:rsid w:val="001875D5"/>
    <w:rsid w:val="0023726D"/>
    <w:rsid w:val="00314F13"/>
    <w:rsid w:val="00567529"/>
    <w:rsid w:val="006E4FD1"/>
    <w:rsid w:val="007A52EC"/>
    <w:rsid w:val="007E3591"/>
    <w:rsid w:val="00964DE8"/>
    <w:rsid w:val="009A513F"/>
    <w:rsid w:val="009C4C12"/>
    <w:rsid w:val="00CD7D8E"/>
    <w:rsid w:val="00F2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830C"/>
  <w15:chartTrackingRefBased/>
  <w15:docId w15:val="{9A270A2D-3DA0-B240-AD73-40D24EC3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F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F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ichols</dc:creator>
  <cp:keywords/>
  <dc:description/>
  <cp:lastModifiedBy>Emily Nichols</cp:lastModifiedBy>
  <cp:revision>2</cp:revision>
  <dcterms:created xsi:type="dcterms:W3CDTF">2020-09-17T13:25:00Z</dcterms:created>
  <dcterms:modified xsi:type="dcterms:W3CDTF">2020-09-17T13:25:00Z</dcterms:modified>
</cp:coreProperties>
</file>